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4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1748"/>
        <w:gridCol w:w="1854"/>
        <w:gridCol w:w="2004"/>
        <w:gridCol w:w="1957"/>
        <w:gridCol w:w="1273"/>
      </w:tblGrid>
      <w:tr>
        <w:trPr/>
        <w:tc>
          <w:tcPr>
            <w:tcW w:w="3686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X, region 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X, region 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TOTAL</w:t>
            </w:r>
          </w:p>
        </w:tc>
      </w:tr>
      <w:tr>
        <w:trPr/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RAY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ARACTERISTIC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Size (bp)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243959 bp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885381 bp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982393 bp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0111733 bp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Promoter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5 (+ 7 histone genes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34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pG island-promoter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8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1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on-CpG island promoter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63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Promoter dens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59 k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37 kb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68 kb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75 kb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pG island dens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16 k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240 kb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28 kb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42 kb</w:t>
            </w:r>
          </w:p>
        </w:tc>
      </w:tr>
      <w:tr>
        <w:trPr/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</w:tr>
      <w:tr>
        <w:trPr/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300-800 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ASCENT STRANDS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HYBRIDISATION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7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CpG island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non-CpG island promoter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Exonic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´UTR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ntronic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7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Intergenic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ORI dens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93 kb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20 kb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02 kb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1/103 kb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of promoter-ORI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7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6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1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4%</w:t>
            </w:r>
          </w:p>
        </w:tc>
      </w:tr>
      <w:tr>
        <w:trPr/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/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RI OCCURR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ITH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LGORITHM 1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CpG island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4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5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5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0%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non-CpG islands-promoter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4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2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7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8%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promoter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9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52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28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32%</w:t>
            </w:r>
          </w:p>
        </w:tc>
      </w:tr>
      <w:tr>
        <w:trPr/>
        <w:tc>
          <w:tcPr>
            <w:tcW w:w="1077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Verdana" w:ascii="Verdana" w:hAnsi="Verdana"/>
                <w:sz w:val="18"/>
              </w:rPr>
            </w:r>
          </w:p>
        </w:tc>
      </w:tr>
      <w:tr>
        <w:trPr/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ORI OCCURR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WITH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 LES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RINGENT CRITERIA</w:t>
            </w:r>
          </w:p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ALGORITHM 2)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CpG island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2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4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83%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non-CpG islands-promoter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2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2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8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3%</w:t>
            </w:r>
          </w:p>
        </w:tc>
      </w:tr>
      <w:tr>
        <w:trPr/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</w:rPr>
            </w:pPr>
            <w:r>
              <w:rPr>
                <w:rFonts w:cs="Arial" w:ascii="Arial" w:hAnsi="Arial"/>
                <w:sz w:val="18"/>
              </w:rPr>
              <w:t>% annotated promoters with ORI activit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3%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7%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7%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60%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6T11:40:00Z</dcterms:created>
  <dc:creator>Usuario de Office 2004 Test Drive</dc:creator>
  <dc:description/>
  <cp:keywords/>
  <dc:language>en-US</dc:language>
  <cp:lastModifiedBy>Usuario de Office 2004 Test Drive</cp:lastModifiedBy>
  <cp:lastPrinted>2008-10-06T13:41:00Z</cp:lastPrinted>
  <dcterms:modified xsi:type="dcterms:W3CDTF">2009-02-10T09:45:00Z</dcterms:modified>
  <cp:revision>7</cp:revision>
  <dc:subject/>
  <dc:title>CHROMOSOME 3</dc:title>
</cp:coreProperties>
</file>